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3ED572" w14:textId="580B848C" w:rsidR="003336B6" w:rsidRPr="00A00181" w:rsidRDefault="003336B6" w:rsidP="003336B6">
      <w:pPr>
        <w:spacing w:line="480" w:lineRule="auto"/>
        <w:rPr>
          <w:rFonts w:asciiTheme="majorBidi" w:hAnsiTheme="majorBidi" w:cstheme="majorBidi"/>
          <w:b/>
          <w:bCs/>
        </w:rPr>
      </w:pPr>
      <w:r w:rsidRPr="008117C8">
        <w:rPr>
          <w:rFonts w:asciiTheme="majorBidi" w:hAnsiTheme="majorBidi" w:cstheme="majorBidi"/>
          <w:b/>
          <w:bCs/>
        </w:rPr>
        <w:t>Community experiences with police and implications for public health: a focus group study.</w:t>
      </w:r>
      <w:r w:rsidRPr="00A00181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br/>
      </w:r>
    </w:p>
    <w:p w14:paraId="2EFB97EE" w14:textId="72758C23" w:rsidR="005F366D" w:rsidRPr="005F366D" w:rsidRDefault="005F366D" w:rsidP="005F366D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5F366D">
        <w:rPr>
          <w:b/>
          <w:bCs/>
          <w:i w:val="0"/>
          <w:iCs w:val="0"/>
          <w:color w:val="auto"/>
          <w:sz w:val="24"/>
          <w:szCs w:val="24"/>
        </w:rPr>
        <w:t>S</w:t>
      </w:r>
      <w:r w:rsidR="00471B91">
        <w:rPr>
          <w:b/>
          <w:bCs/>
          <w:i w:val="0"/>
          <w:iCs w:val="0"/>
          <w:color w:val="auto"/>
          <w:sz w:val="24"/>
          <w:szCs w:val="24"/>
        </w:rPr>
        <w:t>1</w:t>
      </w:r>
      <w:r w:rsidRPr="005F366D">
        <w:rPr>
          <w:b/>
          <w:bCs/>
          <w:i w:val="0"/>
          <w:iCs w:val="0"/>
          <w:color w:val="auto"/>
          <w:sz w:val="24"/>
          <w:szCs w:val="24"/>
        </w:rPr>
        <w:t xml:space="preserve"> Table.</w:t>
      </w:r>
      <w:r w:rsidRPr="005F366D">
        <w:rPr>
          <w:i w:val="0"/>
          <w:iCs w:val="0"/>
          <w:color w:val="auto"/>
          <w:sz w:val="24"/>
          <w:szCs w:val="24"/>
        </w:rPr>
        <w:t xml:space="preserve"> Consolidated criteria for Reporting Qualitative studies (COREQ): 32-item checklist</w:t>
      </w:r>
    </w:p>
    <w:p w14:paraId="05004647" w14:textId="77777777" w:rsidR="005F366D" w:rsidRPr="007E2B5A" w:rsidRDefault="005F366D" w:rsidP="005F366D"/>
    <w:tbl>
      <w:tblPr>
        <w:tblW w:w="4672" w:type="pct"/>
        <w:tblInd w:w="2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7"/>
        <w:gridCol w:w="2375"/>
        <w:gridCol w:w="3402"/>
        <w:gridCol w:w="2086"/>
        <w:gridCol w:w="7"/>
      </w:tblGrid>
      <w:tr w:rsidR="005F366D" w:rsidRPr="00012969" w14:paraId="10E1DA6F" w14:textId="77777777" w:rsidTr="000C7541">
        <w:trPr>
          <w:gridAfter w:val="1"/>
          <w:wAfter w:w="4" w:type="pct"/>
          <w:trHeight w:val="20"/>
          <w:tblHeader/>
        </w:trPr>
        <w:tc>
          <w:tcPr>
            <w:tcW w:w="49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694C9D6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bookmarkStart w:id="0" w:name="_Hlk125111007"/>
            <w:r w:rsidRPr="0095696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o </w:t>
            </w:r>
          </w:p>
        </w:tc>
        <w:tc>
          <w:tcPr>
            <w:tcW w:w="1359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51011D9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tem </w:t>
            </w:r>
          </w:p>
        </w:tc>
        <w:tc>
          <w:tcPr>
            <w:tcW w:w="1947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4899C75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Guide questions/description </w:t>
            </w:r>
          </w:p>
        </w:tc>
        <w:tc>
          <w:tcPr>
            <w:tcW w:w="1194" w:type="pct"/>
            <w:shd w:val="clear" w:color="auto" w:fill="auto"/>
          </w:tcPr>
          <w:p w14:paraId="7E43FA2F" w14:textId="34E5B9EB" w:rsidR="005F366D" w:rsidRPr="0095696B" w:rsidRDefault="007334C2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age/</w:t>
            </w:r>
            <w:r w:rsidR="00C365F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ction</w:t>
            </w:r>
            <w:r w:rsidR="005F366D" w:rsidRPr="0095696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/</w:t>
            </w:r>
            <w:r w:rsidDel="007334C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="00C365F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/Paragraph</w:t>
            </w:r>
          </w:p>
        </w:tc>
      </w:tr>
      <w:tr w:rsidR="005F366D" w:rsidRPr="00012969" w14:paraId="7410DCA4" w14:textId="77777777" w:rsidTr="0031302D">
        <w:trPr>
          <w:trHeight w:val="20"/>
        </w:trPr>
        <w:tc>
          <w:tcPr>
            <w:tcW w:w="5000" w:type="pct"/>
            <w:gridSpan w:val="5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3858374" w14:textId="77777777" w:rsidR="005F366D" w:rsidRPr="0095696B" w:rsidRDefault="005F366D" w:rsidP="00F64880">
            <w:pPr>
              <w:spacing w:before="100" w:beforeAutospacing="1" w:after="100" w:afterAutospacing="1"/>
              <w:ind w:left="113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b/>
                <w:bCs/>
                <w:sz w:val="22"/>
                <w:szCs w:val="22"/>
                <w:bdr w:val="none" w:sz="0" w:space="0" w:color="auto" w:frame="1"/>
              </w:rPr>
              <w:t>Domain 1: Research team and reflexivity</w:t>
            </w:r>
          </w:p>
        </w:tc>
      </w:tr>
      <w:tr w:rsidR="005F366D" w:rsidRPr="00012969" w14:paraId="448DDEEB" w14:textId="77777777" w:rsidTr="0031302D">
        <w:trPr>
          <w:trHeight w:val="20"/>
        </w:trPr>
        <w:tc>
          <w:tcPr>
            <w:tcW w:w="5000" w:type="pct"/>
            <w:gridSpan w:val="5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5ED882C" w14:textId="7D847DB0" w:rsidR="005F366D" w:rsidRPr="0095696B" w:rsidRDefault="005F366D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Personal Characteristics</w:t>
            </w:r>
          </w:p>
        </w:tc>
      </w:tr>
      <w:tr w:rsidR="005F366D" w:rsidRPr="00012969" w14:paraId="5C3956FB" w14:textId="77777777" w:rsidTr="000C7541">
        <w:trPr>
          <w:gridAfter w:val="1"/>
          <w:wAfter w:w="4" w:type="pct"/>
          <w:trHeight w:val="20"/>
        </w:trPr>
        <w:tc>
          <w:tcPr>
            <w:tcW w:w="49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1ADBC88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1. </w:t>
            </w:r>
          </w:p>
        </w:tc>
        <w:tc>
          <w:tcPr>
            <w:tcW w:w="1359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1267B1B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Interviewer/facilitator </w:t>
            </w:r>
          </w:p>
        </w:tc>
        <w:tc>
          <w:tcPr>
            <w:tcW w:w="1947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C4DA282" w14:textId="77777777" w:rsidR="005F366D" w:rsidRPr="00437E0A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37E0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Which author/s conducted the interview or focus group? 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59603E0D" w14:textId="435E2152" w:rsidR="005F366D" w:rsidRPr="0095696B" w:rsidRDefault="007334C2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age 5/</w:t>
            </w:r>
            <w:r w:rsidR="005F366D" w:rsidRPr="0095696B">
              <w:rPr>
                <w:rFonts w:asciiTheme="majorBidi" w:hAnsiTheme="majorBidi" w:cstheme="majorBidi"/>
                <w:sz w:val="22"/>
                <w:szCs w:val="22"/>
              </w:rPr>
              <w:t>Methods</w:t>
            </w:r>
            <w:r w:rsidR="007D451C">
              <w:rPr>
                <w:rFonts w:asciiTheme="majorBidi" w:hAnsiTheme="majorBidi" w:cstheme="majorBidi"/>
                <w:sz w:val="22"/>
                <w:szCs w:val="22"/>
              </w:rPr>
              <w:t>/ Paragraph 4</w:t>
            </w:r>
          </w:p>
        </w:tc>
      </w:tr>
      <w:tr w:rsidR="005F366D" w:rsidRPr="00012969" w14:paraId="34808FF3" w14:textId="77777777" w:rsidTr="000C7541">
        <w:trPr>
          <w:gridAfter w:val="1"/>
          <w:wAfter w:w="4" w:type="pct"/>
          <w:trHeight w:val="20"/>
        </w:trPr>
        <w:tc>
          <w:tcPr>
            <w:tcW w:w="49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ECAC85B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2. </w:t>
            </w:r>
          </w:p>
        </w:tc>
        <w:tc>
          <w:tcPr>
            <w:tcW w:w="1359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475177C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Credentials </w:t>
            </w:r>
          </w:p>
        </w:tc>
        <w:tc>
          <w:tcPr>
            <w:tcW w:w="1947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37CAFC3" w14:textId="77777777" w:rsidR="005F366D" w:rsidRPr="00CF2F3D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F2F3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What were the researcher's credentials? </w:t>
            </w:r>
            <w:r w:rsidRPr="00CF2F3D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bdr w:val="none" w:sz="0" w:space="0" w:color="auto" w:frame="1"/>
              </w:rPr>
              <w:t>E.g. PhD, MD</w:t>
            </w:r>
            <w:r w:rsidRPr="00CF2F3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 </w:t>
            </w:r>
          </w:p>
          <w:p w14:paraId="183059EC" w14:textId="77777777" w:rsidR="00D30657" w:rsidRDefault="00D30657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10A86EA7" w14:textId="77777777" w:rsidR="00D30657" w:rsidRDefault="00D30657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[SJ] is a PhD student.</w:t>
            </w:r>
          </w:p>
          <w:p w14:paraId="2E18A130" w14:textId="77777777" w:rsidR="00D30657" w:rsidRDefault="00D30657" w:rsidP="00D30657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[MZ], [FK], [SD], [CG], and [SS] have PhD degree.</w:t>
            </w:r>
          </w:p>
          <w:p w14:paraId="2DFDA083" w14:textId="77777777" w:rsidR="00D30657" w:rsidRDefault="00D30657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[AW] </w:t>
            </w:r>
            <w:r w:rsidR="00E758E4">
              <w:rPr>
                <w:rFonts w:asciiTheme="majorBidi" w:hAnsiTheme="majorBidi" w:cstheme="majorBidi"/>
                <w:sz w:val="22"/>
                <w:szCs w:val="22"/>
              </w:rPr>
              <w:t>MD</w:t>
            </w:r>
          </w:p>
          <w:p w14:paraId="2C0788C5" w14:textId="77777777" w:rsidR="004C018A" w:rsidRDefault="004C018A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7B12D45F" w14:textId="17871D91" w:rsidR="004C018A" w:rsidRPr="0095696B" w:rsidRDefault="004C018A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All researchers </w:t>
            </w:r>
            <w:r w:rsidRPr="004C018A">
              <w:rPr>
                <w:rFonts w:asciiTheme="majorBidi" w:hAnsiTheme="majorBidi" w:cstheme="majorBidi"/>
                <w:sz w:val="22"/>
                <w:szCs w:val="22"/>
              </w:rPr>
              <w:t xml:space="preserve">have extensive experience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in qualitative research and public health.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1C6A4909" w14:textId="6021EC52" w:rsidR="005F366D" w:rsidRPr="0095696B" w:rsidRDefault="00437E0A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This </w:t>
            </w:r>
            <w:bookmarkStart w:id="1" w:name="_GoBack"/>
            <w:r>
              <w:rPr>
                <w:rFonts w:asciiTheme="majorBidi" w:hAnsiTheme="majorBidi" w:cstheme="majorBidi"/>
                <w:sz w:val="22"/>
                <w:szCs w:val="22"/>
              </w:rPr>
              <w:t>table</w:t>
            </w:r>
            <w:bookmarkEnd w:id="1"/>
            <w:r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</w:tr>
      <w:tr w:rsidR="005F366D" w:rsidRPr="00012969" w14:paraId="28A6E113" w14:textId="77777777" w:rsidTr="000C7541">
        <w:trPr>
          <w:gridAfter w:val="1"/>
          <w:wAfter w:w="4" w:type="pct"/>
          <w:trHeight w:val="20"/>
        </w:trPr>
        <w:tc>
          <w:tcPr>
            <w:tcW w:w="49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31F212A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3. </w:t>
            </w:r>
          </w:p>
        </w:tc>
        <w:tc>
          <w:tcPr>
            <w:tcW w:w="1359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C481177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Occupation </w:t>
            </w:r>
          </w:p>
        </w:tc>
        <w:tc>
          <w:tcPr>
            <w:tcW w:w="1947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4CCB8A4" w14:textId="77777777" w:rsidR="005F366D" w:rsidRPr="00CF2F3D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F2F3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What was their occupation at the time of the study? </w:t>
            </w:r>
          </w:p>
          <w:p w14:paraId="44603249" w14:textId="77777777" w:rsidR="00E758E4" w:rsidRDefault="00E758E4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0C474BDB" w14:textId="47CDFD72" w:rsidR="00E758E4" w:rsidRDefault="00E758E4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[MZ], [SD], and [CG] were PhD students.</w:t>
            </w:r>
          </w:p>
          <w:p w14:paraId="1F597740" w14:textId="27E25F11" w:rsidR="00E758E4" w:rsidRDefault="00E758E4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[FK] was executive director of the Indigenous and Global Health Research Group at the University of Alberta.</w:t>
            </w:r>
          </w:p>
          <w:p w14:paraId="7A06BD2E" w14:textId="142AB2F9" w:rsidR="00774ABE" w:rsidRDefault="00774ABE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[SJ] was a research assistant and had a bachelor’s degree in nutrition.</w:t>
            </w:r>
          </w:p>
          <w:p w14:paraId="13C61190" w14:textId="77777777" w:rsidR="00774ABE" w:rsidRDefault="00774ABE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11EA7DD9" w14:textId="29AFD51A" w:rsidR="00E758E4" w:rsidRDefault="00E758E4" w:rsidP="00E758E4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[SS] was </w:t>
            </w:r>
            <w:r w:rsidR="004C018A">
              <w:rPr>
                <w:rFonts w:asciiTheme="majorBidi" w:hAnsiTheme="majorBidi" w:cstheme="majorBidi"/>
                <w:sz w:val="22"/>
                <w:szCs w:val="22"/>
              </w:rPr>
              <w:t xml:space="preserve">a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p</w:t>
            </w:r>
            <w:r w:rsidRPr="00E758E4">
              <w:rPr>
                <w:rFonts w:asciiTheme="majorBidi" w:hAnsiTheme="majorBidi" w:cstheme="majorBidi"/>
                <w:sz w:val="22"/>
                <w:szCs w:val="22"/>
              </w:rPr>
              <w:t>rofessor in Indigenous and Global Health Research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at the at the University of Alberta.</w:t>
            </w:r>
          </w:p>
          <w:p w14:paraId="057ECB9E" w14:textId="6BEA9923" w:rsidR="00E758E4" w:rsidRDefault="00E758E4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0069D3EB" w14:textId="6F035EA6" w:rsidR="00E758E4" w:rsidRDefault="00E758E4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lastRenderedPageBreak/>
              <w:t xml:space="preserve">[AW] </w:t>
            </w:r>
            <w:r w:rsidR="004C018A">
              <w:rPr>
                <w:rFonts w:asciiTheme="majorBidi" w:hAnsiTheme="majorBidi" w:cstheme="majorBidi"/>
                <w:sz w:val="22"/>
                <w:szCs w:val="22"/>
              </w:rPr>
              <w:t xml:space="preserve">was a professor in </w:t>
            </w:r>
            <w:r w:rsidR="004C018A" w:rsidRPr="004C018A">
              <w:rPr>
                <w:rFonts w:asciiTheme="majorBidi" w:hAnsiTheme="majorBidi" w:cstheme="majorBidi"/>
                <w:sz w:val="22"/>
                <w:szCs w:val="22"/>
              </w:rPr>
              <w:t>Geriatric Medicine</w:t>
            </w:r>
            <w:r w:rsidR="004C018A">
              <w:rPr>
                <w:rFonts w:asciiTheme="majorBidi" w:hAnsiTheme="majorBidi" w:cstheme="majorBidi"/>
                <w:sz w:val="22"/>
                <w:szCs w:val="22"/>
              </w:rPr>
              <w:t xml:space="preserve"> at the </w:t>
            </w:r>
            <w:r w:rsidR="004C018A" w:rsidRPr="004C018A">
              <w:rPr>
                <w:rFonts w:asciiTheme="majorBidi" w:hAnsiTheme="majorBidi" w:cstheme="majorBidi"/>
                <w:sz w:val="22"/>
                <w:szCs w:val="22"/>
              </w:rPr>
              <w:t>University of Alberta</w:t>
            </w:r>
          </w:p>
          <w:p w14:paraId="59229A04" w14:textId="77777777" w:rsidR="00E758E4" w:rsidRDefault="00E758E4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13D2C778" w14:textId="77777777" w:rsidR="00E758E4" w:rsidRPr="0095696B" w:rsidRDefault="00E758E4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94" w:type="pct"/>
            <w:shd w:val="clear" w:color="auto" w:fill="auto"/>
            <w:vAlign w:val="center"/>
          </w:tcPr>
          <w:p w14:paraId="183AF3C7" w14:textId="1073FD27" w:rsidR="005F366D" w:rsidRPr="0095696B" w:rsidRDefault="00437E0A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lastRenderedPageBreak/>
              <w:t>This table.</w:t>
            </w:r>
          </w:p>
        </w:tc>
      </w:tr>
      <w:tr w:rsidR="005F366D" w:rsidRPr="00012969" w14:paraId="554F072E" w14:textId="77777777" w:rsidTr="000C7541">
        <w:trPr>
          <w:gridAfter w:val="1"/>
          <w:wAfter w:w="4" w:type="pct"/>
          <w:trHeight w:val="20"/>
        </w:trPr>
        <w:tc>
          <w:tcPr>
            <w:tcW w:w="49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5157031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4. </w:t>
            </w:r>
          </w:p>
        </w:tc>
        <w:tc>
          <w:tcPr>
            <w:tcW w:w="1359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27DDCEB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Gender </w:t>
            </w:r>
          </w:p>
        </w:tc>
        <w:tc>
          <w:tcPr>
            <w:tcW w:w="1947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35DE5D3" w14:textId="77777777" w:rsidR="005F366D" w:rsidRPr="00437E0A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37E0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Was the researcher male or female? </w:t>
            </w:r>
          </w:p>
          <w:p w14:paraId="70215AA8" w14:textId="77777777" w:rsidR="00437E0A" w:rsidRDefault="00437E0A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5B7FA3A3" w14:textId="77777777" w:rsidR="00437E0A" w:rsidRDefault="00437E0A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[MZ] and [AW] are males.</w:t>
            </w:r>
          </w:p>
          <w:p w14:paraId="60EE5233" w14:textId="77777777" w:rsidR="00437E0A" w:rsidRDefault="00437E0A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71910A65" w14:textId="3BBF883A" w:rsidR="00437E0A" w:rsidRPr="0095696B" w:rsidRDefault="00437E0A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[SJ], [FK], [SD], [CG], and [SS] are females 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6448BB87" w14:textId="1E53DBF4" w:rsidR="005F366D" w:rsidRPr="0095696B" w:rsidRDefault="00325C86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This table.</w:t>
            </w:r>
          </w:p>
        </w:tc>
      </w:tr>
      <w:tr w:rsidR="005F366D" w:rsidRPr="00012969" w14:paraId="558C051D" w14:textId="77777777" w:rsidTr="000C7541">
        <w:trPr>
          <w:gridAfter w:val="1"/>
          <w:wAfter w:w="4" w:type="pct"/>
          <w:trHeight w:val="20"/>
        </w:trPr>
        <w:tc>
          <w:tcPr>
            <w:tcW w:w="49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3D34115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5. </w:t>
            </w:r>
          </w:p>
        </w:tc>
        <w:tc>
          <w:tcPr>
            <w:tcW w:w="1359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A74A682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Experience and training </w:t>
            </w:r>
          </w:p>
        </w:tc>
        <w:tc>
          <w:tcPr>
            <w:tcW w:w="1947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ADAA985" w14:textId="77777777" w:rsidR="005F366D" w:rsidRPr="0031302D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31302D">
              <w:rPr>
                <w:rFonts w:asciiTheme="majorBidi" w:hAnsiTheme="majorBidi" w:cstheme="majorBidi"/>
                <w:b/>
                <w:sz w:val="22"/>
                <w:szCs w:val="22"/>
              </w:rPr>
              <w:t>What experience or training did the researcher have? </w:t>
            </w:r>
          </w:p>
          <w:p w14:paraId="51C78A20" w14:textId="77777777" w:rsidR="00325C86" w:rsidRDefault="00325C86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03DBDD44" w14:textId="77777777" w:rsidR="00125F69" w:rsidRDefault="00125F69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1564EB1E" w14:textId="1B65F23B" w:rsidR="00125F69" w:rsidRDefault="00125F69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[MZ] </w:t>
            </w:r>
            <w:r w:rsidR="00774ABE">
              <w:rPr>
                <w:rFonts w:asciiTheme="majorBidi" w:hAnsiTheme="majorBidi" w:cstheme="majorBidi"/>
                <w:sz w:val="22"/>
                <w:szCs w:val="22"/>
              </w:rPr>
              <w:t xml:space="preserve">received graduate level training on qualitative research, and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has conducted several qualitative research studies on population health, patient experience, and healthcare providers’ perspectives. </w:t>
            </w:r>
          </w:p>
          <w:p w14:paraId="09E9B3BB" w14:textId="488BB9F4" w:rsidR="00325C86" w:rsidRDefault="00125F69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[SJ] </w:t>
            </w:r>
            <w:r w:rsidR="00774ABE">
              <w:rPr>
                <w:rFonts w:asciiTheme="majorBidi" w:hAnsiTheme="majorBidi" w:cstheme="majorBidi"/>
                <w:sz w:val="22"/>
                <w:szCs w:val="22"/>
              </w:rPr>
              <w:t>received graduate level training on qualitative research</w:t>
            </w:r>
            <w:r w:rsidR="00774ABE" w:rsidRPr="0095696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774ABE">
              <w:rPr>
                <w:rFonts w:asciiTheme="majorBidi" w:hAnsiTheme="majorBidi" w:cstheme="majorBidi"/>
                <w:sz w:val="22"/>
                <w:szCs w:val="22"/>
              </w:rPr>
              <w:t>and participated in several qualitative research studies on Indigenous people’s health, patient experience, and healthcare providers’ perspectives.</w:t>
            </w:r>
          </w:p>
          <w:p w14:paraId="1A5B974B" w14:textId="77777777" w:rsidR="007C7DAF" w:rsidRDefault="00774ABE" w:rsidP="00774ABE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[FK] received graduate level training on qualitative research, and has conducted several qualitative research studies on population health, </w:t>
            </w:r>
            <w:r w:rsidRPr="00774ABE">
              <w:rPr>
                <w:rFonts w:asciiTheme="majorBidi" w:hAnsiTheme="majorBidi" w:cstheme="majorBidi"/>
                <w:sz w:val="22"/>
                <w:szCs w:val="22"/>
              </w:rPr>
              <w:t>Indigenous people’s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health, patient experience, and healthcare providers’ perspectives.</w:t>
            </w:r>
          </w:p>
          <w:p w14:paraId="25659673" w14:textId="04610DD0" w:rsidR="00774ABE" w:rsidRDefault="00774ABE" w:rsidP="00774ABE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  <w:p w14:paraId="1824A7F0" w14:textId="46C7CA99" w:rsidR="00774ABE" w:rsidRPr="0095696B" w:rsidRDefault="007C7DAF" w:rsidP="007C7DAF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All the other researchers bring extensive experience in qualitative research and health research in general and have worked on research on health of people </w:t>
            </w:r>
            <w:r>
              <w:rPr>
                <w:rFonts w:asciiTheme="majorBidi" w:hAnsiTheme="majorBidi" w:cstheme="majorBidi"/>
                <w:sz w:val="22"/>
                <w:szCs w:val="22"/>
              </w:rPr>
              <w:lastRenderedPageBreak/>
              <w:t>experiencing socioeconomic disadvantages.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514B6C71" w14:textId="6E04647C" w:rsidR="005F366D" w:rsidRPr="00325C86" w:rsidRDefault="00325C86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lastRenderedPageBreak/>
              <w:t>This table.</w:t>
            </w:r>
          </w:p>
        </w:tc>
      </w:tr>
      <w:tr w:rsidR="005F366D" w:rsidRPr="00012969" w14:paraId="454FF590" w14:textId="77777777" w:rsidTr="0031302D">
        <w:trPr>
          <w:trHeight w:val="20"/>
        </w:trPr>
        <w:tc>
          <w:tcPr>
            <w:tcW w:w="5000" w:type="pct"/>
            <w:gridSpan w:val="5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77AD101C" w14:textId="77777777" w:rsidR="005F366D" w:rsidRPr="0095696B" w:rsidRDefault="005F366D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44286D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Relationship with participants</w:t>
            </w:r>
          </w:p>
        </w:tc>
      </w:tr>
      <w:tr w:rsidR="005F366D" w:rsidRPr="00012969" w14:paraId="6B1DF6E0" w14:textId="77777777" w:rsidTr="000C7541">
        <w:trPr>
          <w:gridAfter w:val="1"/>
          <w:wAfter w:w="4" w:type="pct"/>
          <w:trHeight w:val="20"/>
        </w:trPr>
        <w:tc>
          <w:tcPr>
            <w:tcW w:w="49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78C64AA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6. </w:t>
            </w:r>
          </w:p>
        </w:tc>
        <w:tc>
          <w:tcPr>
            <w:tcW w:w="1359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FFE8EF2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Relationship established </w:t>
            </w:r>
          </w:p>
        </w:tc>
        <w:tc>
          <w:tcPr>
            <w:tcW w:w="1947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3BEB4CD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Was a relationship established prior to study commencement? 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762B02F9" w14:textId="69DC59C0" w:rsidR="005F366D" w:rsidRPr="0095696B" w:rsidRDefault="007334C2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age 5/</w:t>
            </w:r>
            <w:r w:rsidR="005F366D" w:rsidRPr="0095696B">
              <w:rPr>
                <w:rFonts w:asciiTheme="majorBidi" w:hAnsiTheme="majorBidi" w:cstheme="majorBidi"/>
                <w:sz w:val="22"/>
                <w:szCs w:val="22"/>
              </w:rPr>
              <w:t>Methods</w:t>
            </w:r>
            <w:r w:rsidR="005B1783">
              <w:rPr>
                <w:rFonts w:asciiTheme="majorBidi" w:hAnsiTheme="majorBidi" w:cstheme="majorBidi"/>
                <w:sz w:val="22"/>
                <w:szCs w:val="22"/>
              </w:rPr>
              <w:t>/ Paragraph 2</w:t>
            </w:r>
          </w:p>
        </w:tc>
      </w:tr>
      <w:tr w:rsidR="005F366D" w:rsidRPr="00012969" w14:paraId="0E9C81A1" w14:textId="77777777" w:rsidTr="000C7541">
        <w:trPr>
          <w:gridAfter w:val="1"/>
          <w:wAfter w:w="4" w:type="pct"/>
          <w:trHeight w:val="20"/>
        </w:trPr>
        <w:tc>
          <w:tcPr>
            <w:tcW w:w="49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794E948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7. </w:t>
            </w:r>
          </w:p>
        </w:tc>
        <w:tc>
          <w:tcPr>
            <w:tcW w:w="1359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6C65D61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Participant knowledge of the interviewer </w:t>
            </w:r>
          </w:p>
        </w:tc>
        <w:tc>
          <w:tcPr>
            <w:tcW w:w="1947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20ADD52" w14:textId="77777777" w:rsidR="005F366D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What did the participants know about the researcher? e</w:t>
            </w:r>
            <w:r w:rsidRPr="0095696B">
              <w:rPr>
                <w:rFonts w:asciiTheme="majorBidi" w:hAnsiTheme="majorBidi" w:cstheme="majorBidi"/>
                <w:i/>
                <w:iCs/>
                <w:sz w:val="22"/>
                <w:szCs w:val="22"/>
                <w:bdr w:val="none" w:sz="0" w:space="0" w:color="auto" w:frame="1"/>
              </w:rPr>
              <w:t>.g. personal goals, reasons for doing the research</w:t>
            </w:r>
            <w:r w:rsidRPr="0095696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  <w:p w14:paraId="22F90D35" w14:textId="77777777" w:rsidR="00010FD2" w:rsidRPr="0095696B" w:rsidRDefault="00010FD2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94" w:type="pct"/>
            <w:shd w:val="clear" w:color="auto" w:fill="auto"/>
            <w:vAlign w:val="center"/>
          </w:tcPr>
          <w:p w14:paraId="0A02E7E4" w14:textId="5AC6A8B0" w:rsidR="005F366D" w:rsidRDefault="007334C2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age 5/</w:t>
            </w:r>
            <w:r w:rsidR="00E66BDF">
              <w:rPr>
                <w:rFonts w:asciiTheme="majorBidi" w:hAnsiTheme="majorBidi" w:cstheme="majorBidi"/>
                <w:sz w:val="22"/>
                <w:szCs w:val="22"/>
              </w:rPr>
              <w:t>Methods</w:t>
            </w:r>
            <w:r w:rsidR="007D451C">
              <w:rPr>
                <w:rFonts w:asciiTheme="majorBidi" w:hAnsiTheme="majorBidi" w:cstheme="majorBidi"/>
                <w:sz w:val="22"/>
                <w:szCs w:val="22"/>
              </w:rPr>
              <w:t>/ Paragraph 2</w:t>
            </w:r>
          </w:p>
          <w:p w14:paraId="477C8238" w14:textId="01B21122" w:rsidR="007D451C" w:rsidRPr="0095696B" w:rsidRDefault="007D451C" w:rsidP="007D451C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F366D" w:rsidRPr="00012969" w14:paraId="0DC0AABB" w14:textId="77777777" w:rsidTr="000C7541">
        <w:trPr>
          <w:gridAfter w:val="1"/>
          <w:wAfter w:w="4" w:type="pct"/>
          <w:trHeight w:val="20"/>
        </w:trPr>
        <w:tc>
          <w:tcPr>
            <w:tcW w:w="49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525A474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8. </w:t>
            </w:r>
          </w:p>
        </w:tc>
        <w:tc>
          <w:tcPr>
            <w:tcW w:w="1359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022BB00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Interviewer characteristics </w:t>
            </w:r>
          </w:p>
        </w:tc>
        <w:tc>
          <w:tcPr>
            <w:tcW w:w="1947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F6CC611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What characteristics were reported about the interviewer/facilitator? e.g. </w:t>
            </w:r>
            <w:r w:rsidRPr="0095696B">
              <w:rPr>
                <w:rFonts w:asciiTheme="majorBidi" w:hAnsiTheme="majorBidi" w:cstheme="majorBidi"/>
                <w:i/>
                <w:iCs/>
                <w:sz w:val="22"/>
                <w:szCs w:val="22"/>
                <w:bdr w:val="none" w:sz="0" w:space="0" w:color="auto" w:frame="1"/>
              </w:rPr>
              <w:t>Bias, assumptions, reasons and interests in the research topic</w:t>
            </w:r>
            <w:r w:rsidRPr="0095696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4AF75690" w14:textId="0879C376" w:rsidR="00E66BDF" w:rsidRPr="0095696B" w:rsidRDefault="007334C2" w:rsidP="00E66BDF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Page 6/ </w:t>
            </w:r>
            <w:r w:rsidR="005F366D" w:rsidRPr="0095696B">
              <w:rPr>
                <w:rFonts w:asciiTheme="majorBidi" w:hAnsiTheme="majorBidi" w:cstheme="majorBidi"/>
                <w:sz w:val="22"/>
                <w:szCs w:val="22"/>
              </w:rPr>
              <w:t>Methods</w:t>
            </w:r>
            <w:r w:rsidR="00E66BDF">
              <w:rPr>
                <w:rFonts w:asciiTheme="majorBidi" w:hAnsiTheme="majorBidi" w:cstheme="majorBidi"/>
                <w:sz w:val="22"/>
                <w:szCs w:val="22"/>
              </w:rPr>
              <w:t>/Paragraph 2</w:t>
            </w:r>
          </w:p>
        </w:tc>
      </w:tr>
      <w:tr w:rsidR="005F366D" w:rsidRPr="00012969" w14:paraId="6613A692" w14:textId="77777777" w:rsidTr="0031302D">
        <w:trPr>
          <w:trHeight w:val="20"/>
        </w:trPr>
        <w:tc>
          <w:tcPr>
            <w:tcW w:w="5000" w:type="pct"/>
            <w:gridSpan w:val="5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362884C" w14:textId="77777777" w:rsidR="005F366D" w:rsidRPr="0095696B" w:rsidRDefault="005F366D" w:rsidP="00F64880">
            <w:pPr>
              <w:spacing w:before="100" w:beforeAutospacing="1" w:after="100" w:afterAutospacing="1"/>
              <w:ind w:left="113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b/>
                <w:bCs/>
                <w:sz w:val="22"/>
                <w:szCs w:val="22"/>
                <w:bdr w:val="none" w:sz="0" w:space="0" w:color="auto" w:frame="1"/>
              </w:rPr>
              <w:t>Domain 2: study design</w:t>
            </w:r>
          </w:p>
        </w:tc>
      </w:tr>
      <w:tr w:rsidR="005F366D" w:rsidRPr="00012969" w14:paraId="22548F87" w14:textId="77777777" w:rsidTr="0031302D">
        <w:trPr>
          <w:trHeight w:val="20"/>
        </w:trPr>
        <w:tc>
          <w:tcPr>
            <w:tcW w:w="5000" w:type="pct"/>
            <w:gridSpan w:val="5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AEA1C83" w14:textId="77777777" w:rsidR="005F366D" w:rsidRPr="0095696B" w:rsidRDefault="005F366D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Theoretical framework </w:t>
            </w:r>
          </w:p>
        </w:tc>
      </w:tr>
      <w:tr w:rsidR="005F366D" w:rsidRPr="00012969" w14:paraId="54093E8E" w14:textId="77777777" w:rsidTr="000C7541">
        <w:trPr>
          <w:gridAfter w:val="1"/>
          <w:wAfter w:w="4" w:type="pct"/>
          <w:trHeight w:val="20"/>
        </w:trPr>
        <w:tc>
          <w:tcPr>
            <w:tcW w:w="49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11301E4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9. </w:t>
            </w:r>
          </w:p>
        </w:tc>
        <w:tc>
          <w:tcPr>
            <w:tcW w:w="1359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13C451E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Methodological orientation and Theory </w:t>
            </w:r>
          </w:p>
        </w:tc>
        <w:tc>
          <w:tcPr>
            <w:tcW w:w="1947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0348011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What methodological orientation was stated to underpin the study? </w:t>
            </w:r>
            <w:r w:rsidRPr="0095696B">
              <w:rPr>
                <w:rFonts w:asciiTheme="majorBidi" w:hAnsiTheme="majorBidi" w:cstheme="majorBidi"/>
                <w:i/>
                <w:iCs/>
                <w:sz w:val="22"/>
                <w:szCs w:val="22"/>
                <w:bdr w:val="none" w:sz="0" w:space="0" w:color="auto" w:frame="1"/>
              </w:rPr>
              <w:t>e.g. grounded theory, discourse analysis, ethnography, phenomenology, content analysis</w:t>
            </w:r>
            <w:r w:rsidRPr="0095696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6921E2DE" w14:textId="36531D91" w:rsidR="005F366D" w:rsidRPr="0095696B" w:rsidRDefault="007334C2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age 4/</w:t>
            </w:r>
            <w:r w:rsidR="005F366D" w:rsidRPr="0095696B">
              <w:rPr>
                <w:rFonts w:asciiTheme="majorBidi" w:hAnsiTheme="majorBidi" w:cstheme="majorBidi"/>
                <w:sz w:val="22"/>
                <w:szCs w:val="22"/>
              </w:rPr>
              <w:t>Methods</w:t>
            </w:r>
            <w:r w:rsidR="0083043A">
              <w:rPr>
                <w:rFonts w:asciiTheme="majorBidi" w:hAnsiTheme="majorBidi" w:cstheme="majorBidi"/>
                <w:sz w:val="22"/>
                <w:szCs w:val="22"/>
              </w:rPr>
              <w:t>/</w:t>
            </w:r>
            <w:r w:rsidR="000327F9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0327F9" w:rsidRPr="000327F9">
              <w:rPr>
                <w:rFonts w:asciiTheme="majorBidi" w:hAnsiTheme="majorBidi" w:cstheme="majorBidi"/>
                <w:sz w:val="22"/>
                <w:szCs w:val="22"/>
              </w:rPr>
              <w:t>Setting, design and data collection</w:t>
            </w:r>
            <w:r w:rsidR="000327F9">
              <w:rPr>
                <w:rFonts w:asciiTheme="majorBidi" w:hAnsiTheme="majorBidi" w:cstheme="majorBidi"/>
                <w:sz w:val="22"/>
                <w:szCs w:val="22"/>
              </w:rPr>
              <w:t>/</w:t>
            </w:r>
            <w:r w:rsidDel="007334C2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C03047">
              <w:rPr>
                <w:rFonts w:asciiTheme="majorBidi" w:hAnsiTheme="majorBidi" w:cstheme="majorBidi"/>
                <w:sz w:val="22"/>
                <w:szCs w:val="22"/>
              </w:rPr>
              <w:t>Paragraph 1</w:t>
            </w:r>
          </w:p>
        </w:tc>
      </w:tr>
      <w:tr w:rsidR="005F366D" w:rsidRPr="00012969" w14:paraId="1A50B12A" w14:textId="77777777" w:rsidTr="0031302D">
        <w:trPr>
          <w:trHeight w:val="20"/>
        </w:trPr>
        <w:tc>
          <w:tcPr>
            <w:tcW w:w="5000" w:type="pct"/>
            <w:gridSpan w:val="5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1B1BA9C" w14:textId="77777777" w:rsidR="005F366D" w:rsidRPr="0095696B" w:rsidRDefault="005F366D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Participant selection </w:t>
            </w:r>
          </w:p>
        </w:tc>
      </w:tr>
      <w:tr w:rsidR="005F366D" w:rsidRPr="00012969" w14:paraId="0F1A47C2" w14:textId="77777777" w:rsidTr="000C7541">
        <w:trPr>
          <w:gridAfter w:val="1"/>
          <w:wAfter w:w="4" w:type="pct"/>
          <w:trHeight w:val="20"/>
        </w:trPr>
        <w:tc>
          <w:tcPr>
            <w:tcW w:w="49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4A95E78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10. </w:t>
            </w:r>
          </w:p>
        </w:tc>
        <w:tc>
          <w:tcPr>
            <w:tcW w:w="1359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099F3A5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Sampling </w:t>
            </w:r>
          </w:p>
        </w:tc>
        <w:tc>
          <w:tcPr>
            <w:tcW w:w="1947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D24B071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How were participants selected? </w:t>
            </w:r>
            <w:r w:rsidRPr="0095696B">
              <w:rPr>
                <w:rFonts w:asciiTheme="majorBidi" w:hAnsiTheme="majorBidi" w:cstheme="majorBidi"/>
                <w:i/>
                <w:iCs/>
                <w:sz w:val="22"/>
                <w:szCs w:val="22"/>
                <w:bdr w:val="none" w:sz="0" w:space="0" w:color="auto" w:frame="1"/>
              </w:rPr>
              <w:t>e.g. purposive, convenience, consecutive, snowball</w:t>
            </w:r>
            <w:r w:rsidRPr="0095696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0391E567" w14:textId="3CA9F847" w:rsidR="005F366D" w:rsidRPr="0095696B" w:rsidRDefault="007334C2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age 4/</w:t>
            </w:r>
            <w:r w:rsidR="005F366D" w:rsidRPr="0095696B">
              <w:rPr>
                <w:rFonts w:asciiTheme="majorBidi" w:hAnsiTheme="majorBidi" w:cstheme="majorBidi"/>
                <w:sz w:val="22"/>
                <w:szCs w:val="22"/>
              </w:rPr>
              <w:t>Methods</w:t>
            </w:r>
            <w:r w:rsidR="000327F9">
              <w:rPr>
                <w:rFonts w:asciiTheme="majorBidi" w:hAnsiTheme="majorBidi" w:cstheme="majorBidi"/>
                <w:sz w:val="22"/>
                <w:szCs w:val="22"/>
              </w:rPr>
              <w:t xml:space="preserve">/ </w:t>
            </w:r>
            <w:r w:rsidR="000327F9" w:rsidRPr="000327F9">
              <w:rPr>
                <w:rFonts w:asciiTheme="majorBidi" w:hAnsiTheme="majorBidi" w:cstheme="majorBidi"/>
                <w:sz w:val="22"/>
                <w:szCs w:val="22"/>
              </w:rPr>
              <w:t>Setting, design and data collection</w:t>
            </w:r>
            <w:r w:rsidR="000327F9">
              <w:rPr>
                <w:rFonts w:asciiTheme="majorBidi" w:hAnsiTheme="majorBidi" w:cstheme="majorBidi"/>
                <w:sz w:val="22"/>
                <w:szCs w:val="22"/>
              </w:rPr>
              <w:t>/</w:t>
            </w:r>
            <w:r w:rsidR="00C03047">
              <w:rPr>
                <w:rFonts w:asciiTheme="majorBidi" w:hAnsiTheme="majorBidi" w:cstheme="majorBidi"/>
                <w:sz w:val="22"/>
                <w:szCs w:val="22"/>
              </w:rPr>
              <w:t>Paragraph 2</w:t>
            </w:r>
          </w:p>
        </w:tc>
      </w:tr>
      <w:tr w:rsidR="005F366D" w:rsidRPr="00012969" w14:paraId="768DDF34" w14:textId="77777777" w:rsidTr="000C7541">
        <w:trPr>
          <w:gridAfter w:val="1"/>
          <w:wAfter w:w="4" w:type="pct"/>
          <w:trHeight w:val="20"/>
        </w:trPr>
        <w:tc>
          <w:tcPr>
            <w:tcW w:w="49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E3F9ED0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11. </w:t>
            </w:r>
          </w:p>
        </w:tc>
        <w:tc>
          <w:tcPr>
            <w:tcW w:w="1359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9BC7A63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Method of approach </w:t>
            </w:r>
          </w:p>
        </w:tc>
        <w:tc>
          <w:tcPr>
            <w:tcW w:w="1947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EB0064C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How were participants approached? e</w:t>
            </w:r>
            <w:r w:rsidRPr="0095696B">
              <w:rPr>
                <w:rFonts w:asciiTheme="majorBidi" w:hAnsiTheme="majorBidi" w:cstheme="majorBidi"/>
                <w:i/>
                <w:iCs/>
                <w:sz w:val="22"/>
                <w:szCs w:val="22"/>
                <w:bdr w:val="none" w:sz="0" w:space="0" w:color="auto" w:frame="1"/>
              </w:rPr>
              <w:t>.g. face-to-face, telephone, mail, email</w:t>
            </w:r>
            <w:r w:rsidRPr="0095696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41EE85C0" w14:textId="33C3D131" w:rsidR="005F366D" w:rsidRPr="0095696B" w:rsidRDefault="005F366D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Methods</w:t>
            </w:r>
            <w:r w:rsidR="000327F9">
              <w:rPr>
                <w:rFonts w:asciiTheme="majorBidi" w:hAnsiTheme="majorBidi" w:cstheme="majorBidi"/>
                <w:sz w:val="22"/>
                <w:szCs w:val="22"/>
              </w:rPr>
              <w:t>/Page 5/ Paragraph 2</w:t>
            </w:r>
          </w:p>
        </w:tc>
      </w:tr>
      <w:tr w:rsidR="005F366D" w:rsidRPr="00012969" w14:paraId="230092FC" w14:textId="77777777" w:rsidTr="000C7541">
        <w:trPr>
          <w:gridAfter w:val="1"/>
          <w:wAfter w:w="4" w:type="pct"/>
          <w:trHeight w:val="20"/>
        </w:trPr>
        <w:tc>
          <w:tcPr>
            <w:tcW w:w="49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BB8C088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12. </w:t>
            </w:r>
          </w:p>
        </w:tc>
        <w:tc>
          <w:tcPr>
            <w:tcW w:w="1359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9BEF7F3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Sample size </w:t>
            </w:r>
          </w:p>
        </w:tc>
        <w:tc>
          <w:tcPr>
            <w:tcW w:w="1947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E3AF73F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How many participants were in the study? 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672C2126" w14:textId="5FA69DB9" w:rsidR="005F366D" w:rsidRPr="0095696B" w:rsidRDefault="007334C2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age 5/</w:t>
            </w:r>
            <w:r w:rsidR="005F366D" w:rsidRPr="0095696B">
              <w:rPr>
                <w:rFonts w:asciiTheme="majorBidi" w:hAnsiTheme="majorBidi" w:cstheme="majorBidi"/>
                <w:sz w:val="22"/>
                <w:szCs w:val="22"/>
              </w:rPr>
              <w:t>Methods</w:t>
            </w:r>
            <w:r w:rsidR="000327F9">
              <w:rPr>
                <w:rFonts w:asciiTheme="majorBidi" w:hAnsiTheme="majorBidi" w:cstheme="majorBidi"/>
                <w:sz w:val="22"/>
                <w:szCs w:val="22"/>
              </w:rPr>
              <w:t>/ Paragraph 6</w:t>
            </w:r>
          </w:p>
        </w:tc>
      </w:tr>
      <w:tr w:rsidR="005F366D" w:rsidRPr="00012969" w14:paraId="7579B2D8" w14:textId="77777777" w:rsidTr="000C7541">
        <w:trPr>
          <w:gridAfter w:val="1"/>
          <w:wAfter w:w="4" w:type="pct"/>
          <w:trHeight w:val="20"/>
        </w:trPr>
        <w:tc>
          <w:tcPr>
            <w:tcW w:w="49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813A1C4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13. </w:t>
            </w:r>
          </w:p>
        </w:tc>
        <w:tc>
          <w:tcPr>
            <w:tcW w:w="1359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431BC56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Non-participation </w:t>
            </w:r>
          </w:p>
        </w:tc>
        <w:tc>
          <w:tcPr>
            <w:tcW w:w="1947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3130ACF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How many people refused to participate or dropped out? Reasons? 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5C925953" w14:textId="15FDAB8F" w:rsidR="005F366D" w:rsidRPr="0095696B" w:rsidRDefault="007334C2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  <w:r w:rsidRPr="000327F9">
              <w:rPr>
                <w:rFonts w:asciiTheme="majorBidi" w:hAnsiTheme="majorBidi" w:cstheme="majorBidi"/>
                <w:sz w:val="22"/>
                <w:szCs w:val="22"/>
              </w:rPr>
              <w:t>Page 5/</w:t>
            </w:r>
            <w:r w:rsidR="000327F9" w:rsidRPr="000327F9">
              <w:rPr>
                <w:rFonts w:asciiTheme="majorBidi" w:hAnsiTheme="majorBidi" w:cstheme="majorBidi"/>
                <w:sz w:val="22"/>
                <w:szCs w:val="22"/>
              </w:rPr>
              <w:t xml:space="preserve">Methods/ Paragraph </w:t>
            </w:r>
            <w:r w:rsidR="000327F9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</w:tr>
      <w:tr w:rsidR="005F366D" w:rsidRPr="00012969" w14:paraId="19198568" w14:textId="77777777" w:rsidTr="0031302D">
        <w:trPr>
          <w:trHeight w:val="20"/>
        </w:trPr>
        <w:tc>
          <w:tcPr>
            <w:tcW w:w="5000" w:type="pct"/>
            <w:gridSpan w:val="5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8CF05AC" w14:textId="77777777" w:rsidR="005F366D" w:rsidRPr="0095696B" w:rsidRDefault="005F366D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Setting </w:t>
            </w:r>
          </w:p>
        </w:tc>
      </w:tr>
      <w:tr w:rsidR="005F366D" w:rsidRPr="00012969" w14:paraId="31103604" w14:textId="77777777" w:rsidTr="000C7541">
        <w:trPr>
          <w:gridAfter w:val="1"/>
          <w:wAfter w:w="4" w:type="pct"/>
          <w:trHeight w:val="20"/>
        </w:trPr>
        <w:tc>
          <w:tcPr>
            <w:tcW w:w="49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31FAC2B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14. </w:t>
            </w:r>
          </w:p>
        </w:tc>
        <w:tc>
          <w:tcPr>
            <w:tcW w:w="1359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11CA8BD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Setting of data collection </w:t>
            </w:r>
          </w:p>
        </w:tc>
        <w:tc>
          <w:tcPr>
            <w:tcW w:w="1947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3824090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Where was the data collected? e</w:t>
            </w:r>
            <w:r w:rsidRPr="0095696B">
              <w:rPr>
                <w:rFonts w:asciiTheme="majorBidi" w:hAnsiTheme="majorBidi" w:cstheme="majorBidi"/>
                <w:i/>
                <w:iCs/>
                <w:sz w:val="22"/>
                <w:szCs w:val="22"/>
                <w:bdr w:val="none" w:sz="0" w:space="0" w:color="auto" w:frame="1"/>
              </w:rPr>
              <w:t>.g. home, clinic, workplace</w:t>
            </w:r>
            <w:r w:rsidRPr="0095696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66F3C66D" w14:textId="3FAB4F43" w:rsidR="005F366D" w:rsidRPr="0095696B" w:rsidRDefault="007334C2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age 6/</w:t>
            </w:r>
            <w:r w:rsidR="005F366D" w:rsidRPr="0095696B">
              <w:rPr>
                <w:rFonts w:asciiTheme="majorBidi" w:hAnsiTheme="majorBidi" w:cstheme="majorBidi"/>
                <w:sz w:val="22"/>
                <w:szCs w:val="22"/>
              </w:rPr>
              <w:t>Methods</w:t>
            </w:r>
            <w:r w:rsidR="00672EF8">
              <w:rPr>
                <w:rFonts w:asciiTheme="majorBidi" w:hAnsiTheme="majorBidi" w:cstheme="majorBidi"/>
                <w:sz w:val="22"/>
                <w:szCs w:val="22"/>
              </w:rPr>
              <w:t>/ Paragraph 1</w:t>
            </w:r>
          </w:p>
        </w:tc>
      </w:tr>
      <w:tr w:rsidR="005F366D" w:rsidRPr="00012969" w14:paraId="540B2F01" w14:textId="77777777" w:rsidTr="000C7541">
        <w:trPr>
          <w:gridAfter w:val="1"/>
          <w:wAfter w:w="4" w:type="pct"/>
          <w:trHeight w:val="20"/>
        </w:trPr>
        <w:tc>
          <w:tcPr>
            <w:tcW w:w="49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5F4F8F0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15. </w:t>
            </w:r>
          </w:p>
        </w:tc>
        <w:tc>
          <w:tcPr>
            <w:tcW w:w="1359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1FF05F3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Presence of non-participants </w:t>
            </w:r>
          </w:p>
        </w:tc>
        <w:tc>
          <w:tcPr>
            <w:tcW w:w="1947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DE91F41" w14:textId="77777777" w:rsidR="00E34E51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Was anyone else present besides the participants and researchers?</w:t>
            </w:r>
          </w:p>
          <w:p w14:paraId="5E902C35" w14:textId="77777777" w:rsidR="00E34E51" w:rsidRDefault="00E34E51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1F94114C" w14:textId="33BCCAD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 </w:t>
            </w:r>
            <w:r w:rsidR="00E34E51" w:rsidRPr="0095696B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0E68582B" w14:textId="002F5AD8" w:rsidR="005F366D" w:rsidRPr="0095696B" w:rsidRDefault="005F366D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F366D" w:rsidRPr="00012969" w14:paraId="0C7AB7CB" w14:textId="77777777" w:rsidTr="000C7541">
        <w:trPr>
          <w:gridAfter w:val="1"/>
          <w:wAfter w:w="4" w:type="pct"/>
          <w:trHeight w:val="20"/>
        </w:trPr>
        <w:tc>
          <w:tcPr>
            <w:tcW w:w="49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C171AD8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16. </w:t>
            </w:r>
          </w:p>
        </w:tc>
        <w:tc>
          <w:tcPr>
            <w:tcW w:w="1359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D6DB65F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Description of sample </w:t>
            </w:r>
          </w:p>
        </w:tc>
        <w:tc>
          <w:tcPr>
            <w:tcW w:w="1947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4FA358C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What are the important characteristics of the sample? </w:t>
            </w:r>
            <w:r w:rsidRPr="0095696B">
              <w:rPr>
                <w:rFonts w:asciiTheme="majorBidi" w:hAnsiTheme="majorBidi" w:cstheme="majorBidi"/>
                <w:i/>
                <w:iCs/>
                <w:sz w:val="22"/>
                <w:szCs w:val="22"/>
                <w:bdr w:val="none" w:sz="0" w:space="0" w:color="auto" w:frame="1"/>
              </w:rPr>
              <w:t>e.g. demographic data, date</w:t>
            </w:r>
            <w:r w:rsidRPr="0095696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31658F6F" w14:textId="2A0C8DAA" w:rsidR="00C03047" w:rsidRDefault="007334C2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age 6/</w:t>
            </w:r>
            <w:r w:rsidR="00C03047" w:rsidRPr="0095696B">
              <w:rPr>
                <w:rFonts w:asciiTheme="majorBidi" w:hAnsiTheme="majorBidi" w:cstheme="majorBidi"/>
                <w:sz w:val="22"/>
                <w:szCs w:val="22"/>
              </w:rPr>
              <w:t>Methods</w:t>
            </w:r>
            <w:r w:rsidR="00C03047">
              <w:rPr>
                <w:rFonts w:asciiTheme="majorBidi" w:hAnsiTheme="majorBidi" w:cstheme="majorBidi"/>
                <w:sz w:val="22"/>
                <w:szCs w:val="22"/>
              </w:rPr>
              <w:t>/ Paragraph 1</w:t>
            </w:r>
          </w:p>
          <w:p w14:paraId="71D12276" w14:textId="6B87879F" w:rsidR="00C03047" w:rsidRDefault="00C03047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And </w:t>
            </w:r>
          </w:p>
          <w:p w14:paraId="6DE5304C" w14:textId="1E9655C0" w:rsidR="005F366D" w:rsidRPr="0095696B" w:rsidRDefault="007334C2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age 8/</w:t>
            </w:r>
            <w:r w:rsidR="005A320C">
              <w:rPr>
                <w:rFonts w:asciiTheme="majorBidi" w:hAnsiTheme="majorBidi" w:cstheme="majorBidi"/>
                <w:sz w:val="22"/>
                <w:szCs w:val="22"/>
              </w:rPr>
              <w:t xml:space="preserve">Results / </w:t>
            </w:r>
            <w:r w:rsidR="00C03047">
              <w:rPr>
                <w:rFonts w:asciiTheme="majorBidi" w:hAnsiTheme="majorBidi" w:cstheme="majorBidi"/>
                <w:sz w:val="22"/>
                <w:szCs w:val="22"/>
              </w:rPr>
              <w:t>Paragraph 1</w:t>
            </w:r>
          </w:p>
        </w:tc>
      </w:tr>
      <w:tr w:rsidR="005F366D" w:rsidRPr="00012969" w14:paraId="4DF997F3" w14:textId="77777777" w:rsidTr="0031302D">
        <w:trPr>
          <w:trHeight w:val="20"/>
        </w:trPr>
        <w:tc>
          <w:tcPr>
            <w:tcW w:w="5000" w:type="pct"/>
            <w:gridSpan w:val="5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AE994AD" w14:textId="77777777" w:rsidR="005F366D" w:rsidRPr="0095696B" w:rsidRDefault="005F366D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Data collection </w:t>
            </w:r>
          </w:p>
        </w:tc>
      </w:tr>
      <w:tr w:rsidR="005F366D" w:rsidRPr="00012969" w14:paraId="2E1E9009" w14:textId="77777777" w:rsidTr="000C7541">
        <w:trPr>
          <w:gridAfter w:val="1"/>
          <w:wAfter w:w="4" w:type="pct"/>
          <w:trHeight w:val="20"/>
        </w:trPr>
        <w:tc>
          <w:tcPr>
            <w:tcW w:w="49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B471CB7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17. </w:t>
            </w:r>
          </w:p>
        </w:tc>
        <w:tc>
          <w:tcPr>
            <w:tcW w:w="1359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22597B5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Interview guide </w:t>
            </w:r>
          </w:p>
        </w:tc>
        <w:tc>
          <w:tcPr>
            <w:tcW w:w="1947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9CD4CD9" w14:textId="77777777" w:rsidR="005F366D" w:rsidRPr="0031302D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31302D">
              <w:rPr>
                <w:rFonts w:asciiTheme="majorBidi" w:hAnsiTheme="majorBidi" w:cstheme="majorBidi"/>
                <w:b/>
                <w:sz w:val="22"/>
                <w:szCs w:val="22"/>
              </w:rPr>
              <w:t>Were questions, prompts, guides provided by the authors? Was it pilot tested? </w:t>
            </w:r>
          </w:p>
          <w:p w14:paraId="48F86DC5" w14:textId="77777777" w:rsidR="00C636DA" w:rsidRDefault="00C636DA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2739E514" w14:textId="2ACAD54A" w:rsidR="00C636DA" w:rsidRPr="0095696B" w:rsidRDefault="00C636DA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Questions were provided but they were not pilot tested.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73160083" w14:textId="257DD820" w:rsidR="005F366D" w:rsidRPr="0095696B" w:rsidRDefault="007334C2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age 6/</w:t>
            </w:r>
            <w:r w:rsidR="005F366D" w:rsidRPr="0095696B">
              <w:rPr>
                <w:rFonts w:asciiTheme="majorBidi" w:hAnsiTheme="majorBidi" w:cstheme="majorBidi"/>
                <w:sz w:val="22"/>
                <w:szCs w:val="22"/>
              </w:rPr>
              <w:t>Methods</w:t>
            </w:r>
            <w:r w:rsidR="00C636DA">
              <w:rPr>
                <w:rFonts w:asciiTheme="majorBidi" w:hAnsiTheme="majorBidi" w:cstheme="majorBidi"/>
                <w:sz w:val="22"/>
                <w:szCs w:val="22"/>
              </w:rPr>
              <w:t>/</w:t>
            </w:r>
            <w:r w:rsidR="00C03047">
              <w:rPr>
                <w:rFonts w:asciiTheme="majorBidi" w:hAnsiTheme="majorBidi" w:cstheme="majorBidi"/>
                <w:sz w:val="22"/>
                <w:szCs w:val="22"/>
              </w:rPr>
              <w:t xml:space="preserve"> Paragraph 2</w:t>
            </w:r>
          </w:p>
        </w:tc>
      </w:tr>
      <w:tr w:rsidR="005F366D" w:rsidRPr="00012969" w14:paraId="18188FDA" w14:textId="77777777" w:rsidTr="000C7541">
        <w:trPr>
          <w:gridAfter w:val="1"/>
          <w:wAfter w:w="4" w:type="pct"/>
          <w:trHeight w:val="20"/>
        </w:trPr>
        <w:tc>
          <w:tcPr>
            <w:tcW w:w="49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5887937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18. </w:t>
            </w:r>
          </w:p>
        </w:tc>
        <w:tc>
          <w:tcPr>
            <w:tcW w:w="1359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F9F2BEA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Repeat interviews </w:t>
            </w:r>
          </w:p>
        </w:tc>
        <w:tc>
          <w:tcPr>
            <w:tcW w:w="1947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E265619" w14:textId="77777777" w:rsidR="005F366D" w:rsidRPr="0031302D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31302D">
              <w:rPr>
                <w:rFonts w:asciiTheme="majorBidi" w:hAnsiTheme="majorBidi" w:cstheme="majorBidi"/>
                <w:b/>
                <w:sz w:val="22"/>
                <w:szCs w:val="22"/>
              </w:rPr>
              <w:t>Were repeat interviews carried out? If yes, how many? </w:t>
            </w:r>
          </w:p>
          <w:p w14:paraId="7493B023" w14:textId="77777777" w:rsidR="00E34E51" w:rsidRDefault="00E34E51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5864904A" w14:textId="60D918BD" w:rsidR="00E34E51" w:rsidRPr="0095696B" w:rsidRDefault="00E34E51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25005062" w14:textId="0396E567" w:rsidR="005F366D" w:rsidRPr="0095696B" w:rsidRDefault="005F366D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F366D" w:rsidRPr="00012969" w14:paraId="073836AE" w14:textId="77777777" w:rsidTr="000C7541">
        <w:trPr>
          <w:gridAfter w:val="1"/>
          <w:wAfter w:w="4" w:type="pct"/>
          <w:trHeight w:val="20"/>
        </w:trPr>
        <w:tc>
          <w:tcPr>
            <w:tcW w:w="49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1536648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19. </w:t>
            </w:r>
          </w:p>
        </w:tc>
        <w:tc>
          <w:tcPr>
            <w:tcW w:w="1359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7878197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Audio/visual recording </w:t>
            </w:r>
          </w:p>
        </w:tc>
        <w:tc>
          <w:tcPr>
            <w:tcW w:w="1947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48368DB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Did the research use audio or visual recording to collect the data? 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605A6742" w14:textId="67D8FCF1" w:rsidR="005F366D" w:rsidRPr="0095696B" w:rsidRDefault="007334C2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age 6/</w:t>
            </w:r>
            <w:r w:rsidR="001E5FF2" w:rsidRPr="0095696B">
              <w:rPr>
                <w:rFonts w:asciiTheme="majorBidi" w:hAnsiTheme="majorBidi" w:cstheme="majorBidi"/>
                <w:sz w:val="22"/>
                <w:szCs w:val="22"/>
              </w:rPr>
              <w:t>Methods</w:t>
            </w:r>
            <w:r w:rsidR="001E5FF2">
              <w:rPr>
                <w:rFonts w:asciiTheme="majorBidi" w:hAnsiTheme="majorBidi" w:cstheme="majorBidi"/>
                <w:sz w:val="22"/>
                <w:szCs w:val="22"/>
              </w:rPr>
              <w:t>/ Paragraph 3</w:t>
            </w:r>
          </w:p>
        </w:tc>
      </w:tr>
      <w:tr w:rsidR="005F366D" w:rsidRPr="00012969" w14:paraId="6B47942F" w14:textId="77777777" w:rsidTr="000C7541">
        <w:trPr>
          <w:gridAfter w:val="1"/>
          <w:wAfter w:w="4" w:type="pct"/>
          <w:trHeight w:val="20"/>
        </w:trPr>
        <w:tc>
          <w:tcPr>
            <w:tcW w:w="49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29673AD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20. </w:t>
            </w:r>
          </w:p>
        </w:tc>
        <w:tc>
          <w:tcPr>
            <w:tcW w:w="1359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0E06BBF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Field notes </w:t>
            </w:r>
          </w:p>
        </w:tc>
        <w:tc>
          <w:tcPr>
            <w:tcW w:w="1947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C924532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Were field notes made during and/or after the interview or focus group? 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02755B98" w14:textId="0A6CA809" w:rsidR="005F366D" w:rsidRPr="0095696B" w:rsidRDefault="007334C2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age 6/</w:t>
            </w:r>
            <w:r w:rsidR="001266F9" w:rsidRPr="0095696B">
              <w:rPr>
                <w:rFonts w:asciiTheme="majorBidi" w:hAnsiTheme="majorBidi" w:cstheme="majorBidi"/>
                <w:sz w:val="22"/>
                <w:szCs w:val="22"/>
              </w:rPr>
              <w:t>Methods</w:t>
            </w:r>
            <w:r w:rsidR="001266F9">
              <w:rPr>
                <w:rFonts w:asciiTheme="majorBidi" w:hAnsiTheme="majorBidi" w:cstheme="majorBidi"/>
                <w:sz w:val="22"/>
                <w:szCs w:val="22"/>
              </w:rPr>
              <w:t>/ Paragraph 2</w:t>
            </w:r>
          </w:p>
        </w:tc>
      </w:tr>
      <w:tr w:rsidR="005F366D" w:rsidRPr="00012969" w14:paraId="106E3C3A" w14:textId="77777777" w:rsidTr="000C7541">
        <w:trPr>
          <w:gridAfter w:val="1"/>
          <w:wAfter w:w="4" w:type="pct"/>
          <w:trHeight w:val="20"/>
        </w:trPr>
        <w:tc>
          <w:tcPr>
            <w:tcW w:w="49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40CB13C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21. </w:t>
            </w:r>
          </w:p>
        </w:tc>
        <w:tc>
          <w:tcPr>
            <w:tcW w:w="1359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5F81367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Duration </w:t>
            </w:r>
          </w:p>
        </w:tc>
        <w:tc>
          <w:tcPr>
            <w:tcW w:w="1947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90D30A1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What was the duration of the interviews or focus group? 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0A0F8501" w14:textId="057705C3" w:rsidR="005F366D" w:rsidRPr="0095696B" w:rsidRDefault="007334C2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age 6/</w:t>
            </w:r>
            <w:r w:rsidR="00B352EA" w:rsidRPr="0095696B">
              <w:rPr>
                <w:rFonts w:asciiTheme="majorBidi" w:hAnsiTheme="majorBidi" w:cstheme="majorBidi"/>
                <w:sz w:val="22"/>
                <w:szCs w:val="22"/>
              </w:rPr>
              <w:t>Methods</w:t>
            </w:r>
            <w:r w:rsidR="00B352EA">
              <w:rPr>
                <w:rFonts w:asciiTheme="majorBidi" w:hAnsiTheme="majorBidi" w:cstheme="majorBidi"/>
                <w:sz w:val="22"/>
                <w:szCs w:val="22"/>
              </w:rPr>
              <w:t>/ Paragraph 1</w:t>
            </w:r>
          </w:p>
        </w:tc>
      </w:tr>
      <w:tr w:rsidR="005F366D" w:rsidRPr="00012969" w14:paraId="3AE48E3C" w14:textId="77777777" w:rsidTr="000C7541">
        <w:trPr>
          <w:gridAfter w:val="1"/>
          <w:wAfter w:w="4" w:type="pct"/>
          <w:trHeight w:val="20"/>
        </w:trPr>
        <w:tc>
          <w:tcPr>
            <w:tcW w:w="49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0092DC5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22. </w:t>
            </w:r>
          </w:p>
        </w:tc>
        <w:tc>
          <w:tcPr>
            <w:tcW w:w="1359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B2DE151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Data saturation </w:t>
            </w:r>
          </w:p>
        </w:tc>
        <w:tc>
          <w:tcPr>
            <w:tcW w:w="1947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A29B8EB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Was data saturation discussed? 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4DA7D6B4" w14:textId="4224CEED" w:rsidR="005F366D" w:rsidRPr="0095696B" w:rsidRDefault="007334C2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age 6/</w:t>
            </w:r>
            <w:r w:rsidR="004331CD" w:rsidRPr="0095696B">
              <w:rPr>
                <w:rFonts w:asciiTheme="majorBidi" w:hAnsiTheme="majorBidi" w:cstheme="majorBidi"/>
                <w:sz w:val="22"/>
                <w:szCs w:val="22"/>
              </w:rPr>
              <w:t>Methods</w:t>
            </w:r>
            <w:r w:rsidR="004331CD">
              <w:rPr>
                <w:rFonts w:asciiTheme="majorBidi" w:hAnsiTheme="majorBidi" w:cstheme="majorBidi"/>
                <w:sz w:val="22"/>
                <w:szCs w:val="22"/>
              </w:rPr>
              <w:t>/ Paragraph 3</w:t>
            </w:r>
          </w:p>
        </w:tc>
      </w:tr>
      <w:tr w:rsidR="005F366D" w:rsidRPr="00012969" w14:paraId="61DA8808" w14:textId="77777777" w:rsidTr="000C7541">
        <w:trPr>
          <w:gridAfter w:val="1"/>
          <w:wAfter w:w="4" w:type="pct"/>
          <w:trHeight w:val="20"/>
        </w:trPr>
        <w:tc>
          <w:tcPr>
            <w:tcW w:w="49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D315B47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23. </w:t>
            </w:r>
          </w:p>
        </w:tc>
        <w:tc>
          <w:tcPr>
            <w:tcW w:w="1359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9879793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Transcripts returned </w:t>
            </w:r>
          </w:p>
        </w:tc>
        <w:tc>
          <w:tcPr>
            <w:tcW w:w="1947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15635F3" w14:textId="77777777" w:rsidR="005F366D" w:rsidRPr="0031302D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31302D">
              <w:rPr>
                <w:rFonts w:asciiTheme="majorBidi" w:hAnsiTheme="majorBidi" w:cstheme="majorBidi"/>
                <w:b/>
                <w:sz w:val="22"/>
                <w:szCs w:val="22"/>
              </w:rPr>
              <w:t>Were transcripts returned to participants for comment and/or correction? </w:t>
            </w:r>
          </w:p>
          <w:p w14:paraId="3A715C17" w14:textId="77777777" w:rsidR="00E34E51" w:rsidRDefault="00E34E51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0AC2A7F4" w14:textId="0F3A4C09" w:rsidR="00E34E51" w:rsidRDefault="00E34E51" w:rsidP="00E34E51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  <w:p w14:paraId="01CEA1B9" w14:textId="77777777" w:rsidR="00E34E51" w:rsidRPr="0095696B" w:rsidRDefault="00E34E51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94" w:type="pct"/>
            <w:shd w:val="clear" w:color="auto" w:fill="auto"/>
            <w:vAlign w:val="center"/>
          </w:tcPr>
          <w:p w14:paraId="0D03B244" w14:textId="77777777" w:rsidR="005F366D" w:rsidRPr="0095696B" w:rsidRDefault="005F366D" w:rsidP="00E34E51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F366D" w:rsidRPr="00012969" w14:paraId="2D2A39F5" w14:textId="77777777" w:rsidTr="0031302D">
        <w:trPr>
          <w:trHeight w:val="20"/>
        </w:trPr>
        <w:tc>
          <w:tcPr>
            <w:tcW w:w="5000" w:type="pct"/>
            <w:gridSpan w:val="5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7A196FE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b/>
                <w:bCs/>
                <w:sz w:val="22"/>
                <w:szCs w:val="22"/>
                <w:bdr w:val="none" w:sz="0" w:space="0" w:color="auto" w:frame="1"/>
              </w:rPr>
              <w:t>Domain 3: analysis and findings</w:t>
            </w:r>
          </w:p>
        </w:tc>
      </w:tr>
      <w:tr w:rsidR="005F366D" w:rsidRPr="00012969" w14:paraId="0031E800" w14:textId="77777777" w:rsidTr="0031302D">
        <w:trPr>
          <w:trHeight w:val="20"/>
        </w:trPr>
        <w:tc>
          <w:tcPr>
            <w:tcW w:w="5000" w:type="pct"/>
            <w:gridSpan w:val="5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7FE41DF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Data analysis </w:t>
            </w:r>
          </w:p>
        </w:tc>
      </w:tr>
      <w:tr w:rsidR="005F366D" w:rsidRPr="00012969" w14:paraId="2715708E" w14:textId="77777777" w:rsidTr="000C7541">
        <w:trPr>
          <w:gridAfter w:val="1"/>
          <w:wAfter w:w="4" w:type="pct"/>
          <w:trHeight w:val="20"/>
        </w:trPr>
        <w:tc>
          <w:tcPr>
            <w:tcW w:w="49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59DEF44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24. </w:t>
            </w:r>
          </w:p>
        </w:tc>
        <w:tc>
          <w:tcPr>
            <w:tcW w:w="1359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6F0BE12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Number of data coders </w:t>
            </w:r>
          </w:p>
        </w:tc>
        <w:tc>
          <w:tcPr>
            <w:tcW w:w="1947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2425A88" w14:textId="77777777" w:rsidR="005F366D" w:rsidRPr="001C0AB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0A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How many data coders coded the data? </w:t>
            </w:r>
          </w:p>
          <w:p w14:paraId="6411BB23" w14:textId="77777777" w:rsidR="004331CD" w:rsidRDefault="004331C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17452B4C" w14:textId="693A7F10" w:rsidR="004331CD" w:rsidRPr="0095696B" w:rsidRDefault="004331CD" w:rsidP="004331CD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Two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researchers did the analysis.</w:t>
            </w:r>
          </w:p>
          <w:p w14:paraId="3CB8B3DA" w14:textId="539AC692" w:rsidR="004331CD" w:rsidRPr="0095696B" w:rsidRDefault="004331CD" w:rsidP="004331CD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Results were verified independently by the other authors.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53921AA8" w14:textId="526C3650" w:rsidR="005F366D" w:rsidRPr="0095696B" w:rsidRDefault="007334C2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age</w:t>
            </w:r>
            <w:r w:rsidR="0031302D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7/</w:t>
            </w:r>
            <w:r w:rsidR="004331CD" w:rsidRPr="0095696B">
              <w:rPr>
                <w:rFonts w:asciiTheme="majorBidi" w:hAnsiTheme="majorBidi" w:cstheme="majorBidi"/>
                <w:sz w:val="22"/>
                <w:szCs w:val="22"/>
              </w:rPr>
              <w:t>Methods</w:t>
            </w:r>
            <w:r w:rsidR="004331CD">
              <w:rPr>
                <w:rFonts w:asciiTheme="majorBidi" w:hAnsiTheme="majorBidi" w:cstheme="majorBidi"/>
                <w:sz w:val="22"/>
                <w:szCs w:val="22"/>
              </w:rPr>
              <w:t>/data analysis/</w:t>
            </w:r>
            <w:r w:rsidR="0031302D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4331CD">
              <w:rPr>
                <w:rFonts w:asciiTheme="majorBidi" w:hAnsiTheme="majorBidi" w:cstheme="majorBidi"/>
                <w:sz w:val="22"/>
                <w:szCs w:val="22"/>
              </w:rPr>
              <w:t>Paragraph 1</w:t>
            </w:r>
          </w:p>
        </w:tc>
      </w:tr>
      <w:tr w:rsidR="007334C2" w:rsidRPr="00012969" w14:paraId="0FC870A0" w14:textId="77777777" w:rsidTr="000C7541">
        <w:trPr>
          <w:gridAfter w:val="1"/>
          <w:wAfter w:w="4" w:type="pct"/>
          <w:trHeight w:val="20"/>
        </w:trPr>
        <w:tc>
          <w:tcPr>
            <w:tcW w:w="49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C8BC309" w14:textId="77777777" w:rsidR="007334C2" w:rsidRPr="0095696B" w:rsidRDefault="007334C2" w:rsidP="007334C2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25. </w:t>
            </w:r>
          </w:p>
        </w:tc>
        <w:tc>
          <w:tcPr>
            <w:tcW w:w="1359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8C62D1A" w14:textId="77777777" w:rsidR="007334C2" w:rsidRPr="0095696B" w:rsidRDefault="007334C2" w:rsidP="007334C2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Description of the coding tree </w:t>
            </w:r>
          </w:p>
        </w:tc>
        <w:tc>
          <w:tcPr>
            <w:tcW w:w="1947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5BD099A" w14:textId="77777777" w:rsidR="007334C2" w:rsidRPr="0095696B" w:rsidRDefault="007334C2" w:rsidP="007334C2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Did authors provide a description of the coding tree? </w:t>
            </w:r>
          </w:p>
        </w:tc>
        <w:tc>
          <w:tcPr>
            <w:tcW w:w="1194" w:type="pct"/>
            <w:shd w:val="clear" w:color="auto" w:fill="auto"/>
          </w:tcPr>
          <w:p w14:paraId="4026138A" w14:textId="68C4289D" w:rsidR="007334C2" w:rsidRPr="0095696B" w:rsidRDefault="007334C2" w:rsidP="007334C2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0811FE">
              <w:rPr>
                <w:rFonts w:asciiTheme="majorBidi" w:hAnsiTheme="majorBidi" w:cstheme="majorBidi"/>
                <w:sz w:val="22"/>
                <w:szCs w:val="22"/>
              </w:rPr>
              <w:t>Page 7/Methods/data analysis/Paragraph 1</w:t>
            </w:r>
          </w:p>
        </w:tc>
      </w:tr>
      <w:tr w:rsidR="007334C2" w:rsidRPr="00012969" w14:paraId="0A714D78" w14:textId="77777777" w:rsidTr="000C7541">
        <w:trPr>
          <w:gridAfter w:val="1"/>
          <w:wAfter w:w="4" w:type="pct"/>
          <w:trHeight w:val="20"/>
        </w:trPr>
        <w:tc>
          <w:tcPr>
            <w:tcW w:w="49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7955549" w14:textId="77777777" w:rsidR="007334C2" w:rsidRPr="0095696B" w:rsidRDefault="007334C2" w:rsidP="007334C2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26. </w:t>
            </w:r>
          </w:p>
        </w:tc>
        <w:tc>
          <w:tcPr>
            <w:tcW w:w="1359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6F59CF9" w14:textId="77777777" w:rsidR="007334C2" w:rsidRPr="0095696B" w:rsidRDefault="007334C2" w:rsidP="007334C2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Derivation of themes </w:t>
            </w:r>
          </w:p>
        </w:tc>
        <w:tc>
          <w:tcPr>
            <w:tcW w:w="1947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859ECA2" w14:textId="77777777" w:rsidR="007334C2" w:rsidRDefault="007334C2" w:rsidP="007334C2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C0AB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Were themes identified in advance or derived from the data? </w:t>
            </w:r>
          </w:p>
          <w:p w14:paraId="0064407C" w14:textId="77777777" w:rsidR="007334C2" w:rsidRDefault="007334C2" w:rsidP="007334C2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2793D2ED" w14:textId="47595A48" w:rsidR="007334C2" w:rsidRPr="001C0ABB" w:rsidRDefault="007334C2" w:rsidP="007334C2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All themes were identified in advance.</w:t>
            </w:r>
          </w:p>
        </w:tc>
        <w:tc>
          <w:tcPr>
            <w:tcW w:w="1194" w:type="pct"/>
            <w:shd w:val="clear" w:color="auto" w:fill="auto"/>
          </w:tcPr>
          <w:p w14:paraId="6D0F9919" w14:textId="4CA32358" w:rsidR="007334C2" w:rsidRPr="0095696B" w:rsidRDefault="007334C2" w:rsidP="007334C2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0811FE">
              <w:rPr>
                <w:rFonts w:asciiTheme="majorBidi" w:hAnsiTheme="majorBidi" w:cstheme="majorBidi"/>
                <w:sz w:val="22"/>
                <w:szCs w:val="22"/>
              </w:rPr>
              <w:t>Page 7/ Methods/data analysis/Paragraph 1</w:t>
            </w:r>
          </w:p>
        </w:tc>
      </w:tr>
      <w:tr w:rsidR="007334C2" w:rsidRPr="00012969" w14:paraId="5870D019" w14:textId="77777777" w:rsidTr="000C7541">
        <w:trPr>
          <w:gridAfter w:val="1"/>
          <w:wAfter w:w="4" w:type="pct"/>
          <w:trHeight w:val="20"/>
        </w:trPr>
        <w:tc>
          <w:tcPr>
            <w:tcW w:w="49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7B5B1F6" w14:textId="77777777" w:rsidR="007334C2" w:rsidRPr="0095696B" w:rsidRDefault="007334C2" w:rsidP="007334C2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27. </w:t>
            </w:r>
          </w:p>
        </w:tc>
        <w:tc>
          <w:tcPr>
            <w:tcW w:w="1359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078FB24" w14:textId="77777777" w:rsidR="007334C2" w:rsidRPr="0095696B" w:rsidRDefault="007334C2" w:rsidP="007334C2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Software </w:t>
            </w:r>
          </w:p>
        </w:tc>
        <w:tc>
          <w:tcPr>
            <w:tcW w:w="1947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C476693" w14:textId="77777777" w:rsidR="007334C2" w:rsidRPr="0095696B" w:rsidRDefault="007334C2" w:rsidP="007334C2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What software, if applicable, was used to manage the data? </w:t>
            </w:r>
          </w:p>
        </w:tc>
        <w:tc>
          <w:tcPr>
            <w:tcW w:w="1194" w:type="pct"/>
            <w:shd w:val="clear" w:color="auto" w:fill="auto"/>
          </w:tcPr>
          <w:p w14:paraId="6A36EEB7" w14:textId="25DCD3DB" w:rsidR="007334C2" w:rsidRPr="0095696B" w:rsidRDefault="007334C2" w:rsidP="007334C2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0811FE">
              <w:rPr>
                <w:rFonts w:asciiTheme="majorBidi" w:hAnsiTheme="majorBidi" w:cstheme="majorBidi"/>
                <w:sz w:val="22"/>
                <w:szCs w:val="22"/>
              </w:rPr>
              <w:t>Page 7/ Methods/data analysis/Paragraph 1</w:t>
            </w:r>
          </w:p>
        </w:tc>
      </w:tr>
      <w:tr w:rsidR="005F366D" w:rsidRPr="00012969" w14:paraId="717DEE1B" w14:textId="77777777" w:rsidTr="000C7541">
        <w:trPr>
          <w:gridAfter w:val="1"/>
          <w:wAfter w:w="4" w:type="pct"/>
          <w:trHeight w:val="20"/>
        </w:trPr>
        <w:tc>
          <w:tcPr>
            <w:tcW w:w="49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AEC4551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28. </w:t>
            </w:r>
          </w:p>
        </w:tc>
        <w:tc>
          <w:tcPr>
            <w:tcW w:w="1359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52C2664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Participant checking </w:t>
            </w:r>
          </w:p>
        </w:tc>
        <w:tc>
          <w:tcPr>
            <w:tcW w:w="1947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8129871" w14:textId="77777777" w:rsidR="005F366D" w:rsidRPr="0031302D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31302D">
              <w:rPr>
                <w:rFonts w:asciiTheme="majorBidi" w:hAnsiTheme="majorBidi" w:cstheme="majorBidi"/>
                <w:b/>
                <w:sz w:val="22"/>
                <w:szCs w:val="22"/>
              </w:rPr>
              <w:t>Did participants provide feedback on the findings? </w:t>
            </w:r>
          </w:p>
          <w:p w14:paraId="2A8D4133" w14:textId="77777777" w:rsidR="00E34E51" w:rsidRDefault="00E34E51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19C9AECF" w14:textId="0606E498" w:rsidR="00E34E51" w:rsidRPr="0095696B" w:rsidRDefault="00E34E51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694404ED" w14:textId="290CEF7C" w:rsidR="005F366D" w:rsidRPr="0095696B" w:rsidRDefault="005F366D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5F366D" w:rsidRPr="00012969" w14:paraId="1F18195A" w14:textId="77777777" w:rsidTr="0031302D">
        <w:trPr>
          <w:trHeight w:val="20"/>
        </w:trPr>
        <w:tc>
          <w:tcPr>
            <w:tcW w:w="5000" w:type="pct"/>
            <w:gridSpan w:val="5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724853D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Reporting </w:t>
            </w:r>
          </w:p>
        </w:tc>
      </w:tr>
      <w:tr w:rsidR="005F366D" w:rsidRPr="00012969" w14:paraId="232460E3" w14:textId="77777777" w:rsidTr="000C7541">
        <w:trPr>
          <w:gridAfter w:val="1"/>
          <w:wAfter w:w="4" w:type="pct"/>
          <w:trHeight w:val="20"/>
        </w:trPr>
        <w:tc>
          <w:tcPr>
            <w:tcW w:w="49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A916144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29. </w:t>
            </w:r>
          </w:p>
        </w:tc>
        <w:tc>
          <w:tcPr>
            <w:tcW w:w="1359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64D6A29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Quotations presented </w:t>
            </w:r>
          </w:p>
        </w:tc>
        <w:tc>
          <w:tcPr>
            <w:tcW w:w="1947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7B77488" w14:textId="77777777" w:rsidR="005F366D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31302D">
              <w:rPr>
                <w:rFonts w:asciiTheme="majorBidi" w:hAnsiTheme="majorBidi" w:cstheme="majorBidi"/>
                <w:b/>
                <w:sz w:val="22"/>
                <w:szCs w:val="22"/>
              </w:rPr>
              <w:t>Were participant quotations presented to illustrate the themes / findings? Was each quotation identified?</w:t>
            </w:r>
            <w:r w:rsidRPr="0095696B">
              <w:rPr>
                <w:rFonts w:asciiTheme="majorBidi" w:hAnsiTheme="majorBidi" w:cstheme="majorBidi"/>
                <w:sz w:val="22"/>
                <w:szCs w:val="22"/>
              </w:rPr>
              <w:t xml:space="preserve"> e</w:t>
            </w:r>
            <w:r w:rsidRPr="0095696B">
              <w:rPr>
                <w:rFonts w:asciiTheme="majorBidi" w:hAnsiTheme="majorBidi" w:cstheme="majorBidi"/>
                <w:i/>
                <w:iCs/>
                <w:sz w:val="22"/>
                <w:szCs w:val="22"/>
                <w:bdr w:val="none" w:sz="0" w:space="0" w:color="auto" w:frame="1"/>
              </w:rPr>
              <w:t>.g. participant number</w:t>
            </w:r>
            <w:r w:rsidRPr="0095696B">
              <w:rPr>
                <w:rFonts w:asciiTheme="majorBidi" w:hAnsiTheme="majorBidi" w:cstheme="majorBidi"/>
                <w:sz w:val="22"/>
                <w:szCs w:val="22"/>
              </w:rPr>
              <w:t> </w:t>
            </w:r>
          </w:p>
          <w:p w14:paraId="33A6A262" w14:textId="77777777" w:rsidR="00E34E51" w:rsidRDefault="00E34E51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52EE757E" w14:textId="66457CF4" w:rsidR="00E34E51" w:rsidRPr="0095696B" w:rsidRDefault="00E34E51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211E515F" w14:textId="0E77CD50" w:rsidR="005F366D" w:rsidRPr="0095696B" w:rsidRDefault="007334C2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ages 9 to 17/</w:t>
            </w:r>
            <w:r w:rsidR="005F366D" w:rsidRPr="0095696B">
              <w:rPr>
                <w:rFonts w:asciiTheme="majorBidi" w:hAnsiTheme="majorBidi" w:cstheme="majorBidi"/>
                <w:sz w:val="22"/>
                <w:szCs w:val="22"/>
              </w:rPr>
              <w:t>Results</w:t>
            </w:r>
          </w:p>
        </w:tc>
      </w:tr>
      <w:tr w:rsidR="005F366D" w:rsidRPr="00012969" w14:paraId="400B6E5D" w14:textId="77777777" w:rsidTr="000C7541">
        <w:trPr>
          <w:gridAfter w:val="1"/>
          <w:wAfter w:w="4" w:type="pct"/>
          <w:trHeight w:val="20"/>
        </w:trPr>
        <w:tc>
          <w:tcPr>
            <w:tcW w:w="49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5A5A0DB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30. </w:t>
            </w:r>
          </w:p>
        </w:tc>
        <w:tc>
          <w:tcPr>
            <w:tcW w:w="1359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E18DAD4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Data and findings consistent </w:t>
            </w:r>
          </w:p>
        </w:tc>
        <w:tc>
          <w:tcPr>
            <w:tcW w:w="1947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096374F" w14:textId="77777777" w:rsidR="005F366D" w:rsidRPr="0031302D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31302D">
              <w:rPr>
                <w:rFonts w:asciiTheme="majorBidi" w:hAnsiTheme="majorBidi" w:cstheme="majorBidi"/>
                <w:b/>
                <w:sz w:val="22"/>
                <w:szCs w:val="22"/>
              </w:rPr>
              <w:t>Was there consistency between the data presented and the findings? </w:t>
            </w:r>
          </w:p>
          <w:p w14:paraId="1D537D88" w14:textId="77777777" w:rsidR="00E34E51" w:rsidRDefault="00E34E51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1D31028F" w14:textId="77777777" w:rsidR="007334C2" w:rsidRDefault="007334C2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1A8FFF17" w14:textId="385ED314" w:rsidR="00E34E51" w:rsidRPr="0095696B" w:rsidRDefault="00E34E51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Yes. Quotations were carefully selected.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2139C370" w14:textId="5D32755B" w:rsidR="005F366D" w:rsidRPr="0095696B" w:rsidRDefault="007334C2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ages 9 to 17/</w:t>
            </w:r>
            <w:r w:rsidRPr="0095696B">
              <w:rPr>
                <w:rFonts w:asciiTheme="majorBidi" w:hAnsiTheme="majorBidi" w:cstheme="majorBidi"/>
                <w:sz w:val="22"/>
                <w:szCs w:val="22"/>
              </w:rPr>
              <w:t>Results</w:t>
            </w:r>
          </w:p>
        </w:tc>
      </w:tr>
      <w:tr w:rsidR="005F366D" w:rsidRPr="00012969" w14:paraId="5277A9ED" w14:textId="77777777" w:rsidTr="000C7541">
        <w:trPr>
          <w:gridAfter w:val="1"/>
          <w:wAfter w:w="4" w:type="pct"/>
          <w:trHeight w:val="20"/>
        </w:trPr>
        <w:tc>
          <w:tcPr>
            <w:tcW w:w="49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195B4FD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31. </w:t>
            </w:r>
          </w:p>
        </w:tc>
        <w:tc>
          <w:tcPr>
            <w:tcW w:w="1359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74D0129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Clarity of major themes </w:t>
            </w:r>
          </w:p>
        </w:tc>
        <w:tc>
          <w:tcPr>
            <w:tcW w:w="1947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0326507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Were major themes clearly presented in the findings? 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485A7CEF" w14:textId="73CD1A38" w:rsidR="005F366D" w:rsidRPr="0095696B" w:rsidRDefault="007334C2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ages 9, 13, 15/</w:t>
            </w:r>
            <w:r w:rsidR="00E34E51" w:rsidRPr="0095696B">
              <w:rPr>
                <w:rFonts w:asciiTheme="majorBidi" w:hAnsiTheme="majorBidi" w:cstheme="majorBidi"/>
                <w:sz w:val="22"/>
                <w:szCs w:val="22"/>
              </w:rPr>
              <w:t>Results</w:t>
            </w:r>
          </w:p>
        </w:tc>
      </w:tr>
      <w:tr w:rsidR="005F366D" w:rsidRPr="00012969" w14:paraId="5DF87A4B" w14:textId="77777777" w:rsidTr="000C7541">
        <w:trPr>
          <w:gridAfter w:val="1"/>
          <w:wAfter w:w="4" w:type="pct"/>
          <w:trHeight w:val="20"/>
        </w:trPr>
        <w:tc>
          <w:tcPr>
            <w:tcW w:w="496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3BEBF6A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32. </w:t>
            </w:r>
          </w:p>
        </w:tc>
        <w:tc>
          <w:tcPr>
            <w:tcW w:w="1359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7C228F0" w14:textId="77777777" w:rsidR="005F366D" w:rsidRPr="0095696B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 w:rsidRPr="0095696B">
              <w:rPr>
                <w:rFonts w:asciiTheme="majorBidi" w:hAnsiTheme="majorBidi" w:cstheme="majorBidi"/>
                <w:sz w:val="22"/>
                <w:szCs w:val="22"/>
              </w:rPr>
              <w:t>Clarity of minor themes </w:t>
            </w:r>
          </w:p>
        </w:tc>
        <w:tc>
          <w:tcPr>
            <w:tcW w:w="1947" w:type="pct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8484381" w14:textId="77777777" w:rsidR="005F366D" w:rsidRPr="0031302D" w:rsidRDefault="005F366D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31302D">
              <w:rPr>
                <w:rFonts w:asciiTheme="majorBidi" w:hAnsiTheme="majorBidi" w:cstheme="majorBidi"/>
                <w:b/>
                <w:sz w:val="22"/>
                <w:szCs w:val="22"/>
              </w:rPr>
              <w:t>Is there a description of diverse cases or discussion of minor themes? </w:t>
            </w:r>
          </w:p>
          <w:p w14:paraId="0E9B6B50" w14:textId="77777777" w:rsidR="000D6D1E" w:rsidRDefault="000D6D1E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4EA95A73" w14:textId="35956EC7" w:rsidR="000D6D1E" w:rsidRPr="0095696B" w:rsidRDefault="000D6D1E" w:rsidP="00F64880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Yes. Sub-themes were presented under the main themes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51FFD0C2" w14:textId="2ACA4DBD" w:rsidR="005F366D" w:rsidRPr="0095696B" w:rsidRDefault="007334C2" w:rsidP="00F64880">
            <w:pPr>
              <w:spacing w:before="100" w:beforeAutospacing="1" w:after="100" w:afterAutospacing="1"/>
              <w:ind w:left="113"/>
              <w:contextualSpacing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ages 9, 13, 15/</w:t>
            </w:r>
            <w:r w:rsidRPr="0095696B">
              <w:rPr>
                <w:rFonts w:asciiTheme="majorBidi" w:hAnsiTheme="majorBidi" w:cstheme="majorBidi"/>
                <w:sz w:val="22"/>
                <w:szCs w:val="22"/>
              </w:rPr>
              <w:t>Results</w:t>
            </w:r>
          </w:p>
        </w:tc>
      </w:tr>
      <w:bookmarkEnd w:id="0"/>
    </w:tbl>
    <w:p w14:paraId="542E9107" w14:textId="0EF8674C" w:rsidR="00205CC9" w:rsidRDefault="00205CC9"/>
    <w:p w14:paraId="685138AE" w14:textId="6279A921" w:rsidR="00520C3C" w:rsidRDefault="00520C3C" w:rsidP="005C2DDC">
      <w:pPr>
        <w:spacing w:after="160" w:line="259" w:lineRule="auto"/>
      </w:pPr>
    </w:p>
    <w:sectPr w:rsidR="00520C3C" w:rsidSect="007B3475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F0CB62" w14:textId="77777777" w:rsidR="00E42E8E" w:rsidRDefault="00E42E8E">
      <w:r>
        <w:separator/>
      </w:r>
    </w:p>
  </w:endnote>
  <w:endnote w:type="continuationSeparator" w:id="0">
    <w:p w14:paraId="1FA1CEDC" w14:textId="77777777" w:rsidR="00E42E8E" w:rsidRDefault="00E42E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124959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56367D" w14:textId="77777777" w:rsidR="00C63EE3" w:rsidRDefault="008E3A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1B9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753919" w14:textId="77777777" w:rsidR="00C63EE3" w:rsidRDefault="00C63E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B73B0D" w14:textId="77777777" w:rsidR="00E42E8E" w:rsidRDefault="00E42E8E">
      <w:r>
        <w:separator/>
      </w:r>
    </w:p>
  </w:footnote>
  <w:footnote w:type="continuationSeparator" w:id="0">
    <w:p w14:paraId="4E3A8E68" w14:textId="77777777" w:rsidR="00E42E8E" w:rsidRDefault="00E42E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zszS1NDEyMDYzNTFQ0lEKTi0uzszPAymwqAUA2OR27CwAAAA="/>
  </w:docVars>
  <w:rsids>
    <w:rsidRoot w:val="005F366D"/>
    <w:rsid w:val="00010FD2"/>
    <w:rsid w:val="000327F9"/>
    <w:rsid w:val="000671F5"/>
    <w:rsid w:val="00083DE1"/>
    <w:rsid w:val="000956BC"/>
    <w:rsid w:val="000C7541"/>
    <w:rsid w:val="000D6270"/>
    <w:rsid w:val="000D6D1E"/>
    <w:rsid w:val="00125F69"/>
    <w:rsid w:val="001266F9"/>
    <w:rsid w:val="00142980"/>
    <w:rsid w:val="00151EAC"/>
    <w:rsid w:val="001B25C7"/>
    <w:rsid w:val="001C0ABB"/>
    <w:rsid w:val="001E589A"/>
    <w:rsid w:val="001E5FF2"/>
    <w:rsid w:val="00205CC9"/>
    <w:rsid w:val="002A4189"/>
    <w:rsid w:val="002B70BA"/>
    <w:rsid w:val="0031302D"/>
    <w:rsid w:val="00325C86"/>
    <w:rsid w:val="003336B6"/>
    <w:rsid w:val="003F6C27"/>
    <w:rsid w:val="004331CD"/>
    <w:rsid w:val="00437E0A"/>
    <w:rsid w:val="00471B91"/>
    <w:rsid w:val="004C018A"/>
    <w:rsid w:val="005171D9"/>
    <w:rsid w:val="00520C3C"/>
    <w:rsid w:val="005A320C"/>
    <w:rsid w:val="005B1783"/>
    <w:rsid w:val="005C2DDC"/>
    <w:rsid w:val="005C71C9"/>
    <w:rsid w:val="005F366D"/>
    <w:rsid w:val="00672EF8"/>
    <w:rsid w:val="007334C2"/>
    <w:rsid w:val="00774ABE"/>
    <w:rsid w:val="007B3475"/>
    <w:rsid w:val="007C7DAF"/>
    <w:rsid w:val="007D451C"/>
    <w:rsid w:val="0083043A"/>
    <w:rsid w:val="008E3ABB"/>
    <w:rsid w:val="00935F42"/>
    <w:rsid w:val="00974B82"/>
    <w:rsid w:val="009F6A8B"/>
    <w:rsid w:val="00B10BC1"/>
    <w:rsid w:val="00B25941"/>
    <w:rsid w:val="00B352EA"/>
    <w:rsid w:val="00B90C10"/>
    <w:rsid w:val="00C03047"/>
    <w:rsid w:val="00C365FE"/>
    <w:rsid w:val="00C636DA"/>
    <w:rsid w:val="00C63EE3"/>
    <w:rsid w:val="00CF2F3D"/>
    <w:rsid w:val="00D30657"/>
    <w:rsid w:val="00E34E51"/>
    <w:rsid w:val="00E42E8E"/>
    <w:rsid w:val="00E66BDF"/>
    <w:rsid w:val="00E75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6382A"/>
  <w15:chartTrackingRefBased/>
  <w15:docId w15:val="{A74AE5F3-49B2-469F-BFE1-80C205F1A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366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366D"/>
    <w:pPr>
      <w:tabs>
        <w:tab w:val="center" w:pos="4680"/>
        <w:tab w:val="right" w:pos="9360"/>
      </w:tabs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F366D"/>
    <w:rPr>
      <w:rFonts w:ascii="Times New Roman" w:hAnsi="Times New Roman"/>
      <w:kern w:val="0"/>
      <w:sz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F366D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F366D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5F366D"/>
    <w:pPr>
      <w:spacing w:after="160"/>
    </w:pPr>
    <w:rPr>
      <w:rFonts w:eastAsiaTheme="minorHAnsi"/>
      <w:noProof/>
      <w:sz w:val="18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366D"/>
    <w:rPr>
      <w:rFonts w:ascii="Times New Roman" w:hAnsi="Times New Roman" w:cs="Times New Roman"/>
      <w:noProof/>
      <w:kern w:val="0"/>
      <w:sz w:val="18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F366D"/>
  </w:style>
  <w:style w:type="paragraph" w:styleId="BalloonText">
    <w:name w:val="Balloon Text"/>
    <w:basedOn w:val="Normal"/>
    <w:link w:val="BalloonTextChar"/>
    <w:uiPriority w:val="99"/>
    <w:semiHidden/>
    <w:unhideWhenUsed/>
    <w:rsid w:val="000956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6BC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956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56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56BC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6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6BC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205CC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935</Words>
  <Characters>533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Tonks</dc:creator>
  <cp:keywords/>
  <dc:description/>
  <cp:lastModifiedBy>Oliver</cp:lastModifiedBy>
  <cp:revision>8</cp:revision>
  <dcterms:created xsi:type="dcterms:W3CDTF">2024-03-12T16:20:00Z</dcterms:created>
  <dcterms:modified xsi:type="dcterms:W3CDTF">2024-04-30T04:07:00Z</dcterms:modified>
</cp:coreProperties>
</file>